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9" w:type="dxa"/>
        <w:tblLook w:val="04A0" w:firstRow="1" w:lastRow="0" w:firstColumn="1" w:lastColumn="0" w:noHBand="0" w:noVBand="1"/>
      </w:tblPr>
      <w:tblGrid>
        <w:gridCol w:w="4395"/>
        <w:gridCol w:w="2525"/>
        <w:gridCol w:w="1869"/>
      </w:tblGrid>
      <w:tr w:rsidR="004C6522" w:rsidRPr="004C6522" w:rsidTr="007B5670">
        <w:trPr>
          <w:trHeight w:val="315"/>
        </w:trPr>
        <w:tc>
          <w:tcPr>
            <w:tcW w:w="878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C6522" w:rsidRDefault="004C6522" w:rsidP="007B5670">
            <w:pPr>
              <w:spacing w:after="0" w:line="240" w:lineRule="auto"/>
              <w:ind w:right="-732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C652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upp. Table S3. The gene ranking results of EC-implicated genes.</w:t>
            </w:r>
          </w:p>
          <w:p w:rsidR="004C6522" w:rsidRPr="004C6522" w:rsidRDefault="004C6522" w:rsidP="004C65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b/>
                <w:bCs/>
                <w:color w:val="000000"/>
              </w:rPr>
              <w:t>Rank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4C6522">
              <w:rPr>
                <w:rFonts w:ascii="Calibri" w:eastAsia="Times New Roman" w:hAnsi="Calibri" w:cs="Times New Roman"/>
                <w:b/>
                <w:bCs/>
                <w:color w:val="000000"/>
              </w:rPr>
              <w:t>GeneSymbol</w:t>
            </w:r>
            <w:proofErr w:type="spellEnd"/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7B5670">
            <w:pPr>
              <w:spacing w:after="0" w:line="240" w:lineRule="auto"/>
              <w:ind w:right="-165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Overall </w:t>
            </w:r>
            <w:proofErr w:type="spellStart"/>
            <w:r w:rsidRPr="004C6522">
              <w:rPr>
                <w:rFonts w:ascii="Calibri" w:eastAsia="Times New Roman" w:hAnsi="Calibri" w:cs="Times New Roman"/>
                <w:b/>
                <w:bCs/>
                <w:color w:val="000000"/>
              </w:rPr>
              <w:t>pValue</w:t>
            </w:r>
            <w:bookmarkStart w:id="0" w:name="_GoBack"/>
            <w:bookmarkEnd w:id="0"/>
            <w:proofErr w:type="spellEnd"/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GF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27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MS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60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E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65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UC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25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AR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25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B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31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APK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74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DH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79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P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81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P30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84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LH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90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TO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11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CF7L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89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TAT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10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P6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28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PAR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34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IK3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47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IF1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03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HEK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19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AP2K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55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DAC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82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DAC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00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CO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67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BRA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02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GFB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08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ASP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39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GFR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42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O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45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Y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49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D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87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IK3C2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92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PE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08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APK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14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BCL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11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TK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33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APK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55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AD5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91E-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JAK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0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BRC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1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SC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1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CND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2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GF1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2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CAN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3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lastRenderedPageBreak/>
              <w:t>4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TM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33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T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3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TK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3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RKC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4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TSV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43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BUB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4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TRK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4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ME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5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CRI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6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DKN1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6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PO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6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SRR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7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ASP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7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ER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7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BA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8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GF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8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PS6KA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8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LR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.9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ERF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1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CNE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1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N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3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DM4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35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DKN1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3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AK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4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OTCH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5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PA1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5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L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5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UNX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6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MAD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73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R5A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.9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DC25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0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MP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1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OX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1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XRCC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1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S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15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ZH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1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TOML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2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SPE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2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CND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3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TF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3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CL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3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WT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3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YP1A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5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RKC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55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XCL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5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FE2L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65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lastRenderedPageBreak/>
              <w:t>9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BRCA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6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GF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75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C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7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GF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7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MARCE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8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ATA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8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OP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8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NKS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.9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LI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2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COA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25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0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A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3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ST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33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PS6KA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3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0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DK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3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0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YY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4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0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OLD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6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0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RCC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7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0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R1I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7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0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VH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8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0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SPA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8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1CAM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85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NF1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9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1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DHRS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9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1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PARGC1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9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1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MP1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4.9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1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KI6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0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1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D4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1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RKCDB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1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SNA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1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M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2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2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YP11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2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FKB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3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2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T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3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2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DAM1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4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2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INT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43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2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DC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4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2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BCB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7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2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PCAM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7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2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LR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8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2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WNT7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8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3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PO1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8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3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TDH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8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3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CR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5.9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3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TAD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0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3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TRA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0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3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IM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13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lastRenderedPageBreak/>
              <w:t>13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P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1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TNNBI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2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3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HCG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2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3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E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2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4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RHR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3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4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REBF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3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4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NF4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4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PHA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43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4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OXO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4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4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URK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5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4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ARK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65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4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PRY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73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DKK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7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4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DICE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8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5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EL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6.9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5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CN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0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5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RS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23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5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AP3K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33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5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OXC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6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5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KP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6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5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R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7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5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OX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8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5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YTHDC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8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LR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9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6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RD5A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9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6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HI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7.9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6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GRRF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0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6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YM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0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6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ZMYM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0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6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SR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1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6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STM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2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6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DX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3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6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UCP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3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6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THF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4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UGT1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4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7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DAC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55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7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BIRC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6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7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LD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6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7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R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71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7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UNX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7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7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WFDC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79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7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100A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8.8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7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UTYH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0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7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NOSF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0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8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BI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2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8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IF4EB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32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lastRenderedPageBreak/>
              <w:t>18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DNMT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35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8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BDKRB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45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FLA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54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8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UFU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60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8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RCC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6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8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DK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76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8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HE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97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8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R5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9.98E-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9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PO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0217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9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IMP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0977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9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XCL1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1348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9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OL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2639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9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P7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4400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9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BMI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4525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9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BAG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4999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9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XCR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5683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9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IF2AK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5835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19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PAG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5948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0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INT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7133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0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OX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7656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0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IAA152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7868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0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XP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08047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CUBE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12323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0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XCL1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14319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0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DAM1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15197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0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GALS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15241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0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SNK2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15513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0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L1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1627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1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TA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17301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1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AS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17507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1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DIPOQ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1756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1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LI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1916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1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XRCC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19211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1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PP2R1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20578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1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AS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2069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1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EP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21651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1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19orf3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22032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1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BXW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22929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2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OXA1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23684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2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CNG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25609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2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MP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26907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2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GF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28229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2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UGT2B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29819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2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DH1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31151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2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WIST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35341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2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RH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38093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lastRenderedPageBreak/>
              <w:t>22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DH1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39009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2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GFBP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39421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3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CNA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1241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3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WWOX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1451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3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HB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2314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3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LC22A1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2338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3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ASSF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3360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3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CNN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3756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3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DAMTS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4427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3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PAR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5055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3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NF1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515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3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OT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5183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4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ZEB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8403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4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ERPINE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8765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4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DRG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8968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4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PINT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49494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4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T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50943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4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100A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53723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4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HH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56747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4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VIM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61470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4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RCC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61584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4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ASP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63407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5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STT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65164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5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LC2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66519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5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SD17B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67724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5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OG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68295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5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CGB2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71938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5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LDN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72361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5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MP1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74701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5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ULT1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77426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5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RS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78138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5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EACAM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80916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6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EA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81146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6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DGF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85640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6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PAS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86002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6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PS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88288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6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LI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88439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6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MX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90985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6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EP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97018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6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T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19842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6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DKK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01159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6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PI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02456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7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TA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04488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7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ULT1E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05477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7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UC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09045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lastRenderedPageBreak/>
              <w:t>27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PL2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10883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7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AW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16307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7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ERPINB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19994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7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DH1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20771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7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LGL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2108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7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UGT2B1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24491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7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E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24671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8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AL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27106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8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IMS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32146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8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OGG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35148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8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DD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36476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8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AM19A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37221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8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C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37298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8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XP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42255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8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ROM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44556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8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AS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4617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8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NFSF1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46196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9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PO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46771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9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ET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48146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9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2RX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49548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9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TTG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49857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9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D8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50162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9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NC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52088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9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TMN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58000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9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ERF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62990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9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IAA132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64333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29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GFBR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75962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0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VEGF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78533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0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LDN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285544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0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YM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15921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0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GFB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20408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0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HRL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20862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0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AE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26753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0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YR6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304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0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GMT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38604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0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UBE2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39844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0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DF1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42787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1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H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45628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1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WNT10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47761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1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E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50306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1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POP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51683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1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BR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57520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1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APS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58265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1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BDKRB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59976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1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IMP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62259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1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ACNA2D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75126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lastRenderedPageBreak/>
              <w:t>31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GT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79678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2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CAN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84227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2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OXB1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89279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2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CL2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90706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2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DUSP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91314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2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TP4A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92949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2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CKR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93119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2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OD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393658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2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PINT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01220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2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DK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06573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2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RT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23614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3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TV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24857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3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DIPOR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37340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3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CGB2A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39462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3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EACAM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57252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3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DROSH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58602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3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MEM140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60441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3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ISS1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62418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3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NFSF1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66262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3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VCA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71335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3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ANOG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83137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4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ERCC5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90448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4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NH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49235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4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TS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505220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4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PBA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511263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4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NFRSF12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533307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4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T1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538222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4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AMC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54148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4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SI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541491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4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LF9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550426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4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KX2-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55627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5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DGF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570106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5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DRB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5888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5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FPQ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604244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5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FF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612310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5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TR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613218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5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AK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620553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5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OVGP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621860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5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T-CO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638332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5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LC22A1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639650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5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LC29A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648663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6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ERPINB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649427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6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C4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653875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6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NHBC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664608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6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SLC2A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736569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6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GFBP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742694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lastRenderedPageBreak/>
              <w:t>36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LR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770756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6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JB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786797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6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ARTN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822293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6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CAN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834708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6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INGO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85913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7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XCL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861839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7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OL17A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89352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7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RT7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899073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7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ST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9181593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7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L11RA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0933508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7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MM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024203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7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T-ND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031061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7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L1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139261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7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GF2BP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153356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7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LAPTM4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173378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8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FOLH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214199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8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UC16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215489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8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NFAIP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393300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8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TGF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464159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8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DLD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482773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8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OD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534227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8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PTGDR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767776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8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CD2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1807722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8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LO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20543065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89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NUP88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20724767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90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RNASET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21492724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9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KLK4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2191768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92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AS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22002222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93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T-ND3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24782119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94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HCRTR2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27191368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95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GCNT1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27387776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96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INHBE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3130866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97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TRA2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46227831</w:t>
            </w:r>
          </w:p>
        </w:tc>
      </w:tr>
      <w:tr w:rsidR="004C6522" w:rsidRPr="004C6522" w:rsidTr="007B5670">
        <w:trPr>
          <w:trHeight w:val="300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398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MUC5B</w:t>
            </w:r>
          </w:p>
        </w:tc>
        <w:tc>
          <w:tcPr>
            <w:tcW w:w="18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C6522" w:rsidRPr="004C6522" w:rsidRDefault="004C6522" w:rsidP="004C652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C6522">
              <w:rPr>
                <w:rFonts w:ascii="Calibri" w:eastAsia="Times New Roman" w:hAnsi="Calibri" w:cs="Times New Roman"/>
                <w:color w:val="000000"/>
              </w:rPr>
              <w:t>0.049099375</w:t>
            </w:r>
          </w:p>
        </w:tc>
      </w:tr>
    </w:tbl>
    <w:p w:rsidR="00DA122B" w:rsidRDefault="00DA122B"/>
    <w:sectPr w:rsidR="00DA12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522"/>
    <w:rsid w:val="004C6522"/>
    <w:rsid w:val="007B5670"/>
    <w:rsid w:val="00DA1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9366106-0199-401F-8F81-261BC16934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C652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6522"/>
    <w:rPr>
      <w:color w:val="954F72"/>
      <w:u w:val="single"/>
    </w:rPr>
  </w:style>
  <w:style w:type="paragraph" w:customStyle="1" w:styleId="xl63">
    <w:name w:val="xl63"/>
    <w:basedOn w:val="Normal"/>
    <w:rsid w:val="004C65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4">
    <w:name w:val="xl64"/>
    <w:basedOn w:val="Normal"/>
    <w:rsid w:val="004C65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4C6522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4C65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436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1272</Words>
  <Characters>7256</Characters>
  <Application>Microsoft Office Word</Application>
  <DocSecurity>0</DocSecurity>
  <Lines>60</Lines>
  <Paragraphs>17</Paragraphs>
  <ScaleCrop>false</ScaleCrop>
  <Company>University of the Sunshine Coast</Company>
  <LinksUpToDate>false</LinksUpToDate>
  <CharactersWithSpaces>85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 Zhao</dc:creator>
  <cp:keywords/>
  <dc:description/>
  <cp:lastModifiedBy>Min Zhao</cp:lastModifiedBy>
  <cp:revision>2</cp:revision>
  <dcterms:created xsi:type="dcterms:W3CDTF">2015-12-14T00:29:00Z</dcterms:created>
  <dcterms:modified xsi:type="dcterms:W3CDTF">2015-12-14T00:30:00Z</dcterms:modified>
</cp:coreProperties>
</file>